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D874A" w14:textId="0A43C608" w:rsidR="00EF7524" w:rsidRPr="00BD4EF6" w:rsidRDefault="00BD4EF6" w:rsidP="00EF7524">
      <w:pPr>
        <w:jc w:val="left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  <w:bookmarkStart w:id="0" w:name="_GoBack"/>
      <w:r w:rsidRPr="00BD4EF6">
        <w:rPr>
          <w:rFonts w:ascii="Times New Roman" w:eastAsia="MS Mincho" w:hAnsi="Times New Roman" w:cs="Times New Roman"/>
          <w:b/>
          <w:sz w:val="28"/>
          <w:szCs w:val="28"/>
          <w:lang w:val="en-GB"/>
        </w:rPr>
        <w:t>Modified method of patency judgement using patency capsule prior to capsule endoscopy in clinical practice</w:t>
      </w:r>
    </w:p>
    <w:p w14:paraId="6510E2EB" w14:textId="77777777" w:rsidR="00BD4EF6" w:rsidRPr="00EF7524" w:rsidRDefault="00BD4EF6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79FC127F" w14:textId="5DB0DDFE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Takahiro Miyazu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, Satoshi Osawa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2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bookmarkStart w:id="1" w:name="_Hlk513192936"/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Satoshi Tamura</w:t>
      </w:r>
      <w:r w:rsidR="00BD4EF6">
        <w:rPr>
          <w:rFonts w:ascii="Times New Roman" w:eastAsia="MS Mincho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, Shinya Tani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bookmarkEnd w:id="1"/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Natsuki Ishida</w:t>
      </w:r>
      <w:r w:rsidR="00BD4EF6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2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r w:rsidR="00500257">
        <w:rPr>
          <w:rFonts w:ascii="Times New Roman" w:eastAsia="MS Mincho" w:hAnsi="Times New Roman" w:cs="Times New Roman"/>
          <w:sz w:val="24"/>
          <w:szCs w:val="24"/>
          <w:lang w:val="en-GB"/>
        </w:rPr>
        <w:t>Tomoharu Matsuura</w:t>
      </w:r>
      <w:r w:rsidR="00500257" w:rsidRPr="00500257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="00500257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Mihoko Yamade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, Moriya Iwaizumi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3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, Yasushi Hamaya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>, Takahisa Furuta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4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nd Ken Sugimoto</w:t>
      </w: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</w:p>
    <w:p w14:paraId="565E9290" w14:textId="77777777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14:paraId="0529850B" w14:textId="77777777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1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First Department of Medicine, Hamamatsu University School of Medicine, Hamamatsu, Japan</w:t>
      </w:r>
    </w:p>
    <w:p w14:paraId="24E1AB99" w14:textId="77777777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2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epartment of Endoscopic and Photodynamic Medicine, Hamamatsu University School of Medicine, Hamamatsu, Japan</w:t>
      </w:r>
    </w:p>
    <w:p w14:paraId="0080D3B1" w14:textId="77777777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3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epartment of Laboratory Medicine, Hamamatsu University School of Medicine, Hamamatsu, Japan</w:t>
      </w:r>
    </w:p>
    <w:p w14:paraId="6945EF3C" w14:textId="77777777" w:rsidR="00EF7524" w:rsidRPr="00EF7524" w:rsidRDefault="00EF7524" w:rsidP="00EF7524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4</w:t>
      </w:r>
      <w:r w:rsidRPr="00EF7524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enter for Clinical Research, Hamamatsu University School of Medicine, Hamamatsu, Japan</w:t>
      </w:r>
    </w:p>
    <w:p w14:paraId="3AF7CB02" w14:textId="77777777" w:rsidR="00EF7524" w:rsidRPr="00EF7524" w:rsidRDefault="00EF7524" w:rsidP="00EF7524">
      <w:pPr>
        <w:widowControl/>
        <w:jc w:val="lef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4F33D47B" w14:textId="77777777" w:rsidR="00EF7524" w:rsidRPr="00EF7524" w:rsidRDefault="00EF7524" w:rsidP="00EF7524">
      <w:pPr>
        <w:widowControl/>
        <w:jc w:val="lef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126B5AD6" w14:textId="77777777" w:rsidR="00EF7524" w:rsidRPr="00EF7524" w:rsidRDefault="00EF7524" w:rsidP="00EF7524">
      <w:pPr>
        <w:widowControl/>
        <w:jc w:val="lef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br w:type="page"/>
      </w:r>
    </w:p>
    <w:p w14:paraId="3B8889A7" w14:textId="77777777" w:rsidR="00EF7524" w:rsidRPr="00EF7524" w:rsidRDefault="00EF7524" w:rsidP="00EF7524">
      <w:pPr>
        <w:widowControl/>
        <w:jc w:val="center"/>
        <w:rPr>
          <w:rFonts w:ascii="Times New Roman" w:eastAsia="MS Mincho" w:hAnsi="Times New Roman" w:cs="Times New Roman"/>
          <w:b/>
          <w:bCs/>
          <w:color w:val="000000"/>
          <w:sz w:val="32"/>
          <w:szCs w:val="32"/>
          <w:lang w:val="en-GB"/>
        </w:rPr>
      </w:pPr>
      <w:r w:rsidRPr="00EF7524">
        <w:rPr>
          <w:rFonts w:ascii="Times New Roman" w:eastAsia="MS Mincho" w:hAnsi="Times New Roman" w:cs="Times New Roman"/>
          <w:b/>
          <w:bCs/>
          <w:color w:val="000000"/>
          <w:sz w:val="32"/>
          <w:szCs w:val="32"/>
          <w:lang w:val="en-GB"/>
        </w:rPr>
        <w:lastRenderedPageBreak/>
        <w:t>Supplementary Information</w:t>
      </w:r>
    </w:p>
    <w:p w14:paraId="00159135" w14:textId="77777777" w:rsidR="00EF7524" w:rsidRPr="00EF7524" w:rsidRDefault="00EF7524" w:rsidP="00EF7524">
      <w:pPr>
        <w:widowControl/>
        <w:jc w:val="left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67040F2" w14:textId="77777777" w:rsidR="00EF7524" w:rsidRPr="00EF7524" w:rsidRDefault="00EF7524" w:rsidP="00EF7524">
      <w:pPr>
        <w:widowControl/>
        <w:jc w:val="left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GB"/>
        </w:rPr>
      </w:pPr>
      <w:r w:rsidRPr="00EF7524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GB"/>
        </w:rPr>
        <w:t>Supplementary Table S1. List of patients judged to have no patency by patency test</w:t>
      </w:r>
    </w:p>
    <w:tbl>
      <w:tblPr>
        <w:tblW w:w="5505" w:type="pct"/>
        <w:tblInd w:w="-4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"/>
        <w:gridCol w:w="498"/>
        <w:gridCol w:w="367"/>
        <w:gridCol w:w="610"/>
        <w:gridCol w:w="1244"/>
        <w:gridCol w:w="992"/>
        <w:gridCol w:w="1035"/>
        <w:gridCol w:w="840"/>
        <w:gridCol w:w="580"/>
        <w:gridCol w:w="848"/>
        <w:gridCol w:w="1974"/>
      </w:tblGrid>
      <w:tr w:rsidR="00EF7524" w:rsidRPr="00A040B7" w14:paraId="35DBD8F2" w14:textId="77777777" w:rsidTr="00A040B7">
        <w:trPr>
          <w:trHeight w:val="14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78619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442DD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9EE74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</w:tcPr>
          <w:p w14:paraId="191C1AD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2197" w:type="pct"/>
            <w:gridSpan w:val="4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3D6CF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atency test</w:t>
            </w:r>
          </w:p>
        </w:tc>
        <w:tc>
          <w:tcPr>
            <w:tcW w:w="1818" w:type="pct"/>
            <w:gridSpan w:val="3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AEE1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Post-patency test</w:t>
            </w:r>
          </w:p>
        </w:tc>
      </w:tr>
      <w:tr w:rsidR="00A040B7" w:rsidRPr="00A040B7" w14:paraId="16688D9B" w14:textId="77777777" w:rsidTr="00A040B7">
        <w:trPr>
          <w:trHeight w:val="14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1E7C6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ase</w:t>
            </w: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984A8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ge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6ECF5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/F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</w:tcPr>
          <w:p w14:paraId="61160BD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npatient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D0F48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Reason for examination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</w:tcPr>
          <w:p w14:paraId="5C42769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Location at CT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</w:tcPr>
          <w:p w14:paraId="7CCCC05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ause of no patency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</w:tcPr>
          <w:p w14:paraId="55FAE37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F5A97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BAE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742F6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inal diagnosis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F2F2F2"/>
            <w:tcMar>
              <w:top w:w="28" w:type="dxa"/>
              <w:bottom w:w="28" w:type="dxa"/>
            </w:tcMar>
          </w:tcPr>
          <w:p w14:paraId="174A3F3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Treatment</w:t>
            </w:r>
          </w:p>
        </w:tc>
      </w:tr>
      <w:tr w:rsidR="00A040B7" w:rsidRPr="00A040B7" w14:paraId="60E9EC51" w14:textId="77777777" w:rsidTr="00A040B7">
        <w:trPr>
          <w:trHeight w:val="19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0D3E9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27D59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21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8EEE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D32A60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175F2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AA9956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6D5B2D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dhesion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F3B9A5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9C84B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9D735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725FD13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ncrease dose of immunomodulator</w:t>
            </w:r>
          </w:p>
        </w:tc>
      </w:tr>
      <w:tr w:rsidR="00A040B7" w:rsidRPr="00A040B7" w14:paraId="1A09EDA3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1BC84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2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DE1D8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49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EF16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31FA27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A92D0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830AE3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E997EC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1A1749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032FC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4BE9F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265B5CF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ontinuation of medication</w:t>
            </w:r>
          </w:p>
        </w:tc>
      </w:tr>
      <w:tr w:rsidR="00A040B7" w:rsidRPr="00A040B7" w14:paraId="61AAE312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EE366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A992A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25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6C52A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CABDB2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029AF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6FFDA0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05D539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75D393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6835D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E64A8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63C6EE2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ollow-up</w:t>
            </w:r>
          </w:p>
        </w:tc>
      </w:tr>
      <w:tr w:rsidR="00A040B7" w:rsidRPr="00A040B7" w14:paraId="23D861B8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D61D6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4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31E50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34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2C592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965AAC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564EB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615BC6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AEAC9F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C52C1D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E2A53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E9794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c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69DECFD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ontinuation of medication</w:t>
            </w:r>
          </w:p>
        </w:tc>
      </w:tr>
      <w:tr w:rsidR="00A040B7" w:rsidRPr="00A040B7" w14:paraId="5A0EBE52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2997E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B62EE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9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31F23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02503F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15DD1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CD09F3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A77E5B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astomic 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4B502F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Retention of the coating film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40656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7ECA7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5F299A3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ndoscopic balloon dilation</w:t>
            </w:r>
          </w:p>
        </w:tc>
      </w:tr>
      <w:tr w:rsidR="00A040B7" w:rsidRPr="00A040B7" w14:paraId="104E5C41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A8376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62BF5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3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54352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7E88900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0AFA5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833011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7BEE57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ntestinal obstruction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175F2F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F6439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8D017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0A7D9F2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ontinuation of medication</w:t>
            </w:r>
          </w:p>
        </w:tc>
      </w:tr>
      <w:tr w:rsidR="00A040B7" w:rsidRPr="00A040B7" w14:paraId="597945DD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35E3F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7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78012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30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D02CD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65657B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F756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3F892B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2205DB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0EB78E3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D7CD4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EB6CA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c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31B3CAD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ollow-up</w:t>
            </w:r>
          </w:p>
        </w:tc>
      </w:tr>
      <w:tr w:rsidR="00A040B7" w:rsidRPr="00A040B7" w14:paraId="2CB91130" w14:textId="77777777" w:rsidTr="00A040B7">
        <w:trPr>
          <w:trHeight w:val="188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7A0C2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8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2FDD2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47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42E29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4FCF15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C3489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Establish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7CC45BE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405F28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336D20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24495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1E263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4FACA16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ontinuation of medication</w:t>
            </w:r>
          </w:p>
        </w:tc>
      </w:tr>
      <w:tr w:rsidR="00A040B7" w:rsidRPr="00A040B7" w14:paraId="5FDFE5E1" w14:textId="77777777" w:rsidTr="00A040B7">
        <w:trPr>
          <w:trHeight w:val="207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D5225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9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92935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21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2BF5A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787C019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55529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uspect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0C4F7F1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0CB93A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7CED83D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E835E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680A5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-CD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4B60E93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hange of anti-TNFα therapy</w:t>
            </w:r>
          </w:p>
        </w:tc>
      </w:tr>
      <w:tr w:rsidR="00A040B7" w:rsidRPr="00A040B7" w14:paraId="2C66CAEE" w14:textId="77777777" w:rsidTr="00A040B7">
        <w:trPr>
          <w:trHeight w:val="207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82CF1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0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4F83D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9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1AAD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E82FA5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CB342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uspected CD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B9C6D6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7B1DA27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Gastropare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AEF9DB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81EBD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407A3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GML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289D0F7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ollow-up</w:t>
            </w:r>
          </w:p>
        </w:tc>
      </w:tr>
      <w:tr w:rsidR="00A040B7" w:rsidRPr="00A040B7" w14:paraId="0B05162D" w14:textId="77777777" w:rsidTr="00A040B7">
        <w:trPr>
          <w:trHeight w:val="33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83D49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1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80882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56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F49A4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DCFB2F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12974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F-I, after surgery of GIST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841A8C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9F4A00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8ACF0A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9A3AD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D159E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F-I</w:t>
            </w:r>
          </w:p>
          <w:p w14:paraId="4A73959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4F3DA58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ollow-up</w:t>
            </w:r>
          </w:p>
        </w:tc>
      </w:tr>
      <w:tr w:rsidR="00A040B7" w:rsidRPr="00A040B7" w14:paraId="58931A96" w14:textId="77777777" w:rsidTr="00A040B7">
        <w:trPr>
          <w:trHeight w:val="18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306AC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2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7E2BF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0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6A69D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316C452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A5215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OGIB, occult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6FBCC7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4E08365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041D851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86D30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5AF5C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al ring ulcer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0292E62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ucosal protective drug (rebamipide)</w:t>
            </w:r>
          </w:p>
        </w:tc>
      </w:tr>
      <w:tr w:rsidR="00A040B7" w:rsidRPr="00A040B7" w14:paraId="166A6EF7" w14:textId="77777777" w:rsidTr="00A040B7">
        <w:trPr>
          <w:trHeight w:val="171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6FD8D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3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DE939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78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1A9E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26FE1C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35677C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OGIB, occult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0CFD1D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Oesophagus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FB318F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PGothic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Oesophageal</w:t>
            </w: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 motility disorder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4D1F4C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A94F5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55818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 definitive diagnosis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4A57692B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Change of gastric acid secretion inhibitor</w:t>
            </w:r>
          </w:p>
        </w:tc>
      </w:tr>
      <w:tr w:rsidR="00A040B7" w:rsidRPr="00A040B7" w14:paraId="06A332F3" w14:textId="77777777" w:rsidTr="00A040B7">
        <w:trPr>
          <w:trHeight w:val="147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2FB32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4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F7B1B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81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6959D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5A8C5A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B3801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OGIB, overt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F46E0A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D264E9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51A31AA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4354C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18791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 definitive diagnosis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70EB1C2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mall-bowel resection</w:t>
            </w:r>
          </w:p>
        </w:tc>
      </w:tr>
      <w:tr w:rsidR="00A040B7" w:rsidRPr="00A040B7" w14:paraId="4BD3B97C" w14:textId="77777777" w:rsidTr="00A040B7">
        <w:trPr>
          <w:trHeight w:val="175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E64BA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5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F1020F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51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E8E2B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F4EB4E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7F497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Radiation enteritis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4331B5D1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518E220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06A7BF3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606A4A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DA7EA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Radiation enteritis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5E390077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Small-bowel resection</w:t>
            </w:r>
          </w:p>
        </w:tc>
      </w:tr>
      <w:tr w:rsidR="00A040B7" w:rsidRPr="00A040B7" w14:paraId="7AA3299C" w14:textId="77777777" w:rsidTr="00A040B7">
        <w:trPr>
          <w:trHeight w:val="177"/>
        </w:trPr>
        <w:tc>
          <w:tcPr>
            <w:tcW w:w="197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7FA53D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16</w:t>
            </w:r>
          </w:p>
        </w:tc>
        <w:tc>
          <w:tcPr>
            <w:tcW w:w="26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F2CAC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68</w:t>
            </w:r>
          </w:p>
        </w:tc>
        <w:tc>
          <w:tcPr>
            <w:tcW w:w="19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5B432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682B6AC2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Yes</w:t>
            </w:r>
          </w:p>
        </w:tc>
        <w:tc>
          <w:tcPr>
            <w:tcW w:w="66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AB7488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Hematochezia </w:t>
            </w:r>
          </w:p>
        </w:tc>
        <w:tc>
          <w:tcPr>
            <w:tcW w:w="53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20A2805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Ileum</w:t>
            </w:r>
          </w:p>
        </w:tc>
        <w:tc>
          <w:tcPr>
            <w:tcW w:w="5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15234C66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nastomotic stenosis</w:t>
            </w:r>
          </w:p>
        </w:tc>
        <w:tc>
          <w:tcPr>
            <w:tcW w:w="449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</w:tcPr>
          <w:p w14:paraId="0636AC04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n</w:t>
            </w:r>
          </w:p>
        </w:tc>
        <w:tc>
          <w:tcPr>
            <w:tcW w:w="310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71C973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4A4339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Rectal angioectasia </w:t>
            </w:r>
          </w:p>
        </w:tc>
        <w:tc>
          <w:tcPr>
            <w:tcW w:w="1055" w:type="pct"/>
            <w:tcBorders>
              <w:top w:val="single" w:sz="4" w:space="0" w:color="auto"/>
              <w:left w:val="dashSmallGap" w:sz="2" w:space="0" w:color="A6A6A6"/>
              <w:bottom w:val="single" w:sz="4" w:space="0" w:color="auto"/>
              <w:right w:val="dashSmallGap" w:sz="2" w:space="0" w:color="A6A6A6"/>
            </w:tcBorders>
            <w:tcMar>
              <w:top w:w="28" w:type="dxa"/>
              <w:bottom w:w="28" w:type="dxa"/>
            </w:tcMar>
          </w:tcPr>
          <w:p w14:paraId="0E01EB0E" w14:textId="77777777" w:rsidR="00EF7524" w:rsidRPr="00A040B7" w:rsidRDefault="00EF7524" w:rsidP="00EF7524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A040B7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Argon plasma coagulation for angioectasia</w:t>
            </w:r>
          </w:p>
        </w:tc>
      </w:tr>
    </w:tbl>
    <w:p w14:paraId="6ABDE460" w14:textId="402DF948" w:rsidR="004F1EDB" w:rsidRDefault="00EF7524" w:rsidP="00EF7524">
      <w:pPr>
        <w:widowControl/>
        <w:jc w:val="left"/>
        <w:rPr>
          <w:rFonts w:ascii="Times New Roman" w:eastAsia="MS Mincho" w:hAnsi="Times New Roman" w:cs="Times New Roman"/>
          <w:color w:val="000000"/>
          <w:szCs w:val="21"/>
          <w:lang w:val="en-GB"/>
        </w:rPr>
      </w:pPr>
      <w:r w:rsidRPr="00EF7524">
        <w:rPr>
          <w:rFonts w:ascii="Times New Roman" w:eastAsia="MS Mincho" w:hAnsi="Times New Roman" w:cs="Times New Roman"/>
          <w:color w:val="000000"/>
          <w:szCs w:val="21"/>
          <w:lang w:val="en-GB"/>
        </w:rPr>
        <w:t xml:space="preserve">AGML, acute gastric mucosal lesions; BAE, balloon-assisted enteroscopy; c-CD, colonic Crohn’s disease; CD, Crohn’s disease; i-CD, ileal Crohn’s disease; </w:t>
      </w:r>
      <w:bookmarkStart w:id="2" w:name="_Hlk81526365"/>
      <w:r w:rsidRPr="00EF7524">
        <w:rPr>
          <w:rFonts w:ascii="Times New Roman" w:eastAsia="MS Mincho" w:hAnsi="Times New Roman" w:cs="Times New Roman"/>
          <w:color w:val="000000"/>
          <w:szCs w:val="21"/>
          <w:lang w:val="en-GB"/>
        </w:rPr>
        <w:t xml:space="preserve">ic-CD, ileocolic Crohn’s disease; </w:t>
      </w:r>
      <w:bookmarkEnd w:id="2"/>
      <w:r w:rsidRPr="00EF7524">
        <w:rPr>
          <w:rFonts w:ascii="Times New Roman" w:eastAsia="MS Mincho" w:hAnsi="Times New Roman" w:cs="Times New Roman"/>
          <w:color w:val="000000"/>
          <w:szCs w:val="21"/>
          <w:lang w:val="en-GB"/>
        </w:rPr>
        <w:t>NF-I, neurofibromatosis type I; OGIB, obscure gastrointestinal bleedin</w:t>
      </w:r>
      <w:r w:rsidRPr="00EF7524">
        <w:rPr>
          <w:rFonts w:ascii="Times New Roman" w:eastAsia="MS Mincho" w:hAnsi="Times New Roman" w:cs="Times New Roman" w:hint="eastAsia"/>
          <w:color w:val="000000"/>
          <w:szCs w:val="21"/>
          <w:lang w:val="en-GB"/>
        </w:rPr>
        <w:t>g</w:t>
      </w:r>
    </w:p>
    <w:p w14:paraId="3EC1048A" w14:textId="0DD8039E" w:rsidR="0049475D" w:rsidRDefault="0049475D">
      <w:pPr>
        <w:widowControl/>
        <w:jc w:val="left"/>
        <w:rPr>
          <w:rFonts w:ascii="Times New Roman" w:eastAsia="MS Mincho" w:hAnsi="Times New Roman" w:cs="Times New Roman"/>
          <w:color w:val="000000"/>
          <w:szCs w:val="21"/>
          <w:lang w:val="en-GB"/>
        </w:rPr>
      </w:pPr>
      <w:r>
        <w:rPr>
          <w:rFonts w:ascii="Times New Roman" w:eastAsia="MS Mincho" w:hAnsi="Times New Roman" w:cs="Times New Roman"/>
          <w:color w:val="000000"/>
          <w:szCs w:val="21"/>
          <w:lang w:val="en-GB"/>
        </w:rPr>
        <w:br w:type="page"/>
      </w:r>
    </w:p>
    <w:p w14:paraId="4BC003C5" w14:textId="7E41C912" w:rsidR="0049475D" w:rsidRPr="00EB1E79" w:rsidRDefault="0049475D" w:rsidP="00BD4EF6">
      <w:pPr>
        <w:jc w:val="center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EB1E79">
        <w:rPr>
          <w:rFonts w:ascii="Times New Roman" w:eastAsia="MS Mincho" w:hAnsi="Times New Roman" w:cs="Times New Roman"/>
          <w:b/>
          <w:sz w:val="24"/>
          <w:szCs w:val="24"/>
          <w:lang w:val="en-GB"/>
        </w:rPr>
        <w:lastRenderedPageBreak/>
        <w:t>Supplementary Table S2. Patients’ characteristics (</w:t>
      </w:r>
      <w:r w:rsidRPr="00EB1E79">
        <w:rPr>
          <w:rFonts w:ascii="Times New Roman" w:eastAsia="MS Mincho" w:hAnsi="Times New Roman" w:cs="Times New Roman" w:hint="eastAsia"/>
          <w:b/>
          <w:sz w:val="24"/>
          <w:szCs w:val="24"/>
          <w:lang w:val="en-GB"/>
        </w:rPr>
        <w:t>o</w:t>
      </w:r>
      <w:r w:rsidRPr="00EB1E79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utpatient</w:t>
      </w:r>
      <w:r w:rsidRPr="00EB1E79">
        <w:rPr>
          <w:rFonts w:ascii="Times New Roman" w:eastAsia="MS Mincho" w:hAnsi="Times New Roman" w:cs="Times New Roman" w:hint="eastAsia"/>
          <w:b/>
          <w:sz w:val="24"/>
          <w:szCs w:val="24"/>
          <w:lang w:val="en-GB"/>
        </w:rPr>
        <w:t xml:space="preserve"> </w:t>
      </w:r>
      <w:r w:rsidRPr="00EB1E79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vs inpatien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849"/>
      </w:tblGrid>
      <w:tr w:rsidR="00EB1E79" w:rsidRPr="00EB1E79" w14:paraId="3C8761F6" w14:textId="77777777" w:rsidTr="004D372F">
        <w:tc>
          <w:tcPr>
            <w:tcW w:w="3686" w:type="dxa"/>
          </w:tcPr>
          <w:p w14:paraId="205D7EBA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3DD36E1A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o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utpatient</w:t>
            </w:r>
          </w:p>
        </w:tc>
        <w:tc>
          <w:tcPr>
            <w:tcW w:w="1985" w:type="dxa"/>
          </w:tcPr>
          <w:p w14:paraId="7333AEB0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i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patient</w:t>
            </w:r>
          </w:p>
        </w:tc>
        <w:tc>
          <w:tcPr>
            <w:tcW w:w="849" w:type="dxa"/>
          </w:tcPr>
          <w:p w14:paraId="20C18E93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EB1E79" w:rsidRPr="00EB1E79" w14:paraId="5B08A7F9" w14:textId="77777777" w:rsidTr="004D372F">
        <w:tc>
          <w:tcPr>
            <w:tcW w:w="3686" w:type="dxa"/>
          </w:tcPr>
          <w:p w14:paraId="30C5FBED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umbers of patients</w:t>
            </w:r>
          </w:p>
        </w:tc>
        <w:tc>
          <w:tcPr>
            <w:tcW w:w="1984" w:type="dxa"/>
          </w:tcPr>
          <w:p w14:paraId="365E799B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985" w:type="dxa"/>
          </w:tcPr>
          <w:p w14:paraId="616C0639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49" w:type="dxa"/>
          </w:tcPr>
          <w:p w14:paraId="0837AD86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B1E79" w:rsidRPr="00EB1E79" w14:paraId="683C4F85" w14:textId="77777777" w:rsidTr="004D372F">
        <w:tc>
          <w:tcPr>
            <w:tcW w:w="3686" w:type="dxa"/>
          </w:tcPr>
          <w:p w14:paraId="7620E16E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Sex, male/female</w:t>
            </w:r>
          </w:p>
        </w:tc>
        <w:tc>
          <w:tcPr>
            <w:tcW w:w="1984" w:type="dxa"/>
          </w:tcPr>
          <w:p w14:paraId="66754154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19/81</w:t>
            </w:r>
          </w:p>
        </w:tc>
        <w:tc>
          <w:tcPr>
            <w:tcW w:w="1985" w:type="dxa"/>
          </w:tcPr>
          <w:p w14:paraId="3B5823D5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79/47</w:t>
            </w:r>
          </w:p>
        </w:tc>
        <w:tc>
          <w:tcPr>
            <w:tcW w:w="849" w:type="dxa"/>
          </w:tcPr>
          <w:p w14:paraId="3F6386EF" w14:textId="7E43C63F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096D69D9" w14:textId="77777777" w:rsidTr="004D372F">
        <w:tc>
          <w:tcPr>
            <w:tcW w:w="3686" w:type="dxa"/>
          </w:tcPr>
          <w:p w14:paraId="6CC39334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Age, mean ± SD (range), years</w:t>
            </w:r>
          </w:p>
        </w:tc>
        <w:tc>
          <w:tcPr>
            <w:tcW w:w="1984" w:type="dxa"/>
          </w:tcPr>
          <w:p w14:paraId="25F335B1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3.2 ± 20.0 (14–88)</w:t>
            </w:r>
          </w:p>
        </w:tc>
        <w:tc>
          <w:tcPr>
            <w:tcW w:w="1985" w:type="dxa"/>
          </w:tcPr>
          <w:p w14:paraId="7E5F8E41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0.7 ± 25.2 (3–85)</w:t>
            </w:r>
          </w:p>
        </w:tc>
        <w:tc>
          <w:tcPr>
            <w:tcW w:w="849" w:type="dxa"/>
          </w:tcPr>
          <w:p w14:paraId="32E15457" w14:textId="44995F3B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EB1E79" w:rsidRPr="00EB1E79" w14:paraId="3DE0CE8D" w14:textId="77777777" w:rsidTr="004D372F">
        <w:tc>
          <w:tcPr>
            <w:tcW w:w="3686" w:type="dxa"/>
          </w:tcPr>
          <w:p w14:paraId="45824DF3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History of abdominal surgery, n (%)</w:t>
            </w:r>
          </w:p>
        </w:tc>
        <w:tc>
          <w:tcPr>
            <w:tcW w:w="1984" w:type="dxa"/>
          </w:tcPr>
          <w:p w14:paraId="32F52BE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8 (29.0)</w:t>
            </w:r>
          </w:p>
        </w:tc>
        <w:tc>
          <w:tcPr>
            <w:tcW w:w="1985" w:type="dxa"/>
          </w:tcPr>
          <w:p w14:paraId="02A1575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0 (39.7)</w:t>
            </w:r>
          </w:p>
        </w:tc>
        <w:tc>
          <w:tcPr>
            <w:tcW w:w="849" w:type="dxa"/>
          </w:tcPr>
          <w:p w14:paraId="029F8C94" w14:textId="5613F71B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3A509178" w14:textId="77777777" w:rsidTr="004D372F">
        <w:tc>
          <w:tcPr>
            <w:tcW w:w="3686" w:type="dxa"/>
          </w:tcPr>
          <w:p w14:paraId="7460DE51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Reason for examination, n (%)</w:t>
            </w:r>
          </w:p>
          <w:p w14:paraId="433DBF96" w14:textId="022956A2" w:rsidR="0049475D" w:rsidRPr="00EB1E79" w:rsidRDefault="0049475D" w:rsidP="0049475D">
            <w:pPr>
              <w:ind w:firstLineChars="50" w:firstLine="120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OGIB</w:t>
            </w:r>
          </w:p>
          <w:p w14:paraId="1A7A2BCF" w14:textId="56CA525A" w:rsidR="0049475D" w:rsidRPr="00EB1E79" w:rsidRDefault="0049475D" w:rsidP="0049475D">
            <w:pPr>
              <w:ind w:firstLineChars="50" w:firstLine="120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Crohn’s disease, established</w:t>
            </w:r>
          </w:p>
          <w:p w14:paraId="5BEF6277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Crohn’s disease, suspected</w:t>
            </w:r>
          </w:p>
          <w:p w14:paraId="09A146E6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Other inflammatory diseases</w:t>
            </w:r>
          </w:p>
          <w:p w14:paraId="0B29ACF7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Abdominal pain</w:t>
            </w:r>
          </w:p>
          <w:p w14:paraId="58DD372D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Small-bowel tumour</w:t>
            </w:r>
          </w:p>
          <w:p w14:paraId="399AA31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Intestinal obstruction</w:t>
            </w:r>
          </w:p>
          <w:p w14:paraId="7C6ECEB0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Others</w:t>
            </w:r>
          </w:p>
        </w:tc>
        <w:tc>
          <w:tcPr>
            <w:tcW w:w="1984" w:type="dxa"/>
          </w:tcPr>
          <w:p w14:paraId="41FC3E6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  <w:p w14:paraId="53F402FB" w14:textId="3E1141A6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62 (31.0)</w:t>
            </w:r>
          </w:p>
          <w:p w14:paraId="53234A7F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6 (28.0)</w:t>
            </w:r>
          </w:p>
          <w:p w14:paraId="0BEDD8E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0 (5.0)</w:t>
            </w:r>
          </w:p>
          <w:p w14:paraId="3EA61B69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3 (6.5)</w:t>
            </w:r>
          </w:p>
          <w:p w14:paraId="057665A9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5 (7.5)</w:t>
            </w:r>
          </w:p>
          <w:p w14:paraId="2A26C80E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4 (7.0)</w:t>
            </w:r>
          </w:p>
          <w:p w14:paraId="2CD59BC0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 (1.0)</w:t>
            </w:r>
          </w:p>
          <w:p w14:paraId="19C4E659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8 (14.0)</w:t>
            </w:r>
          </w:p>
        </w:tc>
        <w:tc>
          <w:tcPr>
            <w:tcW w:w="1985" w:type="dxa"/>
          </w:tcPr>
          <w:p w14:paraId="31C5B6C1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  <w:p w14:paraId="01166640" w14:textId="1D411DC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55 (43.7)</w:t>
            </w:r>
          </w:p>
          <w:p w14:paraId="535D4E63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9 (15.1)</w:t>
            </w:r>
          </w:p>
          <w:p w14:paraId="3D94FB17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6 (4.8)</w:t>
            </w:r>
          </w:p>
          <w:p w14:paraId="17717F78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6 (12.7)</w:t>
            </w:r>
          </w:p>
          <w:p w14:paraId="7833D776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2 (9.5)</w:t>
            </w:r>
          </w:p>
          <w:p w14:paraId="77DDC4E5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6 (4.8)</w:t>
            </w:r>
          </w:p>
          <w:p w14:paraId="11D78F4A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3 (2.4)</w:t>
            </w:r>
          </w:p>
          <w:p w14:paraId="15A0B45F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9 (7.1)</w:t>
            </w:r>
          </w:p>
        </w:tc>
        <w:tc>
          <w:tcPr>
            <w:tcW w:w="849" w:type="dxa"/>
          </w:tcPr>
          <w:p w14:paraId="5134539D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  <w:p w14:paraId="2D4F3611" w14:textId="73FD4BC1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&lt;0.05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52D9F687" w14:textId="73363C4D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&lt;</w:t>
            </w: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.01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0ED37668" w14:textId="5077F526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617233B2" w14:textId="4F2553E0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75360B2D" w14:textId="06E7AA25" w:rsidR="0049475D" w:rsidRPr="00EB1E79" w:rsidRDefault="00FB1EF6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="0049475D"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3557C38C" w14:textId="3710D6F9" w:rsidR="0049475D" w:rsidRPr="00EB1E79" w:rsidRDefault="00FB1EF6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="0049475D"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02F591A1" w14:textId="5EDCFF6B" w:rsidR="0049475D" w:rsidRPr="00EB1E79" w:rsidRDefault="00FB1EF6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="0049475D"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  <w:p w14:paraId="21E070B5" w14:textId="2A5C6D07" w:rsidR="0049475D" w:rsidRPr="00EB1E79" w:rsidRDefault="00FB1EF6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="0049475D"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56299513" w14:textId="77777777" w:rsidTr="004D372F">
        <w:tc>
          <w:tcPr>
            <w:tcW w:w="3686" w:type="dxa"/>
          </w:tcPr>
          <w:p w14:paraId="3FE97E89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Diabetes mellitus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984" w:type="dxa"/>
          </w:tcPr>
          <w:p w14:paraId="7BA834B8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2 (11.0)</w:t>
            </w:r>
          </w:p>
        </w:tc>
        <w:tc>
          <w:tcPr>
            <w:tcW w:w="1985" w:type="dxa"/>
          </w:tcPr>
          <w:p w14:paraId="7EFB66B5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9 (23.0)</w:t>
            </w:r>
          </w:p>
        </w:tc>
        <w:tc>
          <w:tcPr>
            <w:tcW w:w="849" w:type="dxa"/>
          </w:tcPr>
          <w:p w14:paraId="0DA0354D" w14:textId="787E922D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&lt;0.01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286F674B" w14:textId="77777777" w:rsidTr="004D372F">
        <w:tc>
          <w:tcPr>
            <w:tcW w:w="3686" w:type="dxa"/>
          </w:tcPr>
          <w:p w14:paraId="1448EC65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Haemodialysis</w:t>
            </w:r>
          </w:p>
        </w:tc>
        <w:tc>
          <w:tcPr>
            <w:tcW w:w="1984" w:type="dxa"/>
          </w:tcPr>
          <w:p w14:paraId="4CA1A726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 (1.0)</w:t>
            </w:r>
          </w:p>
        </w:tc>
        <w:tc>
          <w:tcPr>
            <w:tcW w:w="1985" w:type="dxa"/>
          </w:tcPr>
          <w:p w14:paraId="70962914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7 (13.5)</w:t>
            </w:r>
          </w:p>
        </w:tc>
        <w:tc>
          <w:tcPr>
            <w:tcW w:w="849" w:type="dxa"/>
          </w:tcPr>
          <w:p w14:paraId="4BB2E105" w14:textId="015CF0FD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&lt;0.01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66F093C4" w14:textId="77777777" w:rsidTr="004D372F">
        <w:tc>
          <w:tcPr>
            <w:tcW w:w="3686" w:type="dxa"/>
          </w:tcPr>
          <w:p w14:paraId="54DA5FFE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Constipation</w:t>
            </w:r>
          </w:p>
        </w:tc>
        <w:tc>
          <w:tcPr>
            <w:tcW w:w="1984" w:type="dxa"/>
          </w:tcPr>
          <w:p w14:paraId="58A1728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9 (14.5)</w:t>
            </w:r>
          </w:p>
        </w:tc>
        <w:tc>
          <w:tcPr>
            <w:tcW w:w="1985" w:type="dxa"/>
          </w:tcPr>
          <w:p w14:paraId="44B2B9E5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8 (14.3)</w:t>
            </w:r>
          </w:p>
        </w:tc>
        <w:tc>
          <w:tcPr>
            <w:tcW w:w="849" w:type="dxa"/>
          </w:tcPr>
          <w:p w14:paraId="179269C6" w14:textId="41321740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.s.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B1E79" w:rsidRPr="00EB1E79" w14:paraId="2BD67D1C" w14:textId="77777777" w:rsidTr="004D372F">
        <w:tc>
          <w:tcPr>
            <w:tcW w:w="3686" w:type="dxa"/>
          </w:tcPr>
          <w:p w14:paraId="3661A0F1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SAIDs, LDA</w:t>
            </w:r>
          </w:p>
        </w:tc>
        <w:tc>
          <w:tcPr>
            <w:tcW w:w="1984" w:type="dxa"/>
          </w:tcPr>
          <w:p w14:paraId="5A68161D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31 (15.5)</w:t>
            </w:r>
          </w:p>
        </w:tc>
        <w:tc>
          <w:tcPr>
            <w:tcW w:w="1985" w:type="dxa"/>
          </w:tcPr>
          <w:p w14:paraId="66254B32" w14:textId="77777777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33 (26.2)</w:t>
            </w:r>
          </w:p>
        </w:tc>
        <w:tc>
          <w:tcPr>
            <w:tcW w:w="849" w:type="dxa"/>
          </w:tcPr>
          <w:p w14:paraId="3FC2B640" w14:textId="1CEB18F6" w:rsidR="0049475D" w:rsidRPr="00EB1E79" w:rsidRDefault="0049475D" w:rsidP="0049475D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&lt;</w:t>
            </w:r>
            <w:r w:rsidRPr="00EB1E79">
              <w:rPr>
                <w:rFonts w:ascii="Times New Roman" w:eastAsia="MS Mincho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.05</w:t>
            </w:r>
            <w:r w:rsidRPr="00EB1E79">
              <w:rPr>
                <w:rFonts w:ascii="MS Mincho" w:eastAsia="MS Mincho" w:hAnsi="MS Mincho" w:cs="Times New Roman" w:hint="eastAsia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14:paraId="5E8A5610" w14:textId="58194AE4" w:rsidR="0049475D" w:rsidRPr="00EB1E79" w:rsidRDefault="0049475D" w:rsidP="0049475D">
      <w:pPr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t>LDA, low-dose aspirin; NSAIDs, nonsteroidal anti-inflammatory drugs; OGIB, obscure gastrointestinal bleeding; SD, standard deviation</w:t>
      </w:r>
      <w:r w:rsidR="00FB1EF6"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t>; n.s., not significant</w:t>
      </w:r>
    </w:p>
    <w:p w14:paraId="330F83F0" w14:textId="5D5AFF3E" w:rsidR="0049475D" w:rsidRPr="00EB1E79" w:rsidRDefault="0049475D" w:rsidP="0049475D">
      <w:pPr>
        <w:widowControl/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B1E79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*</w:t>
      </w:r>
      <w:r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t>Fisher’s exact test</w:t>
      </w:r>
      <w:r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　</w:t>
      </w:r>
      <w:r w:rsidRPr="00EB1E79">
        <w:rPr>
          <w:rFonts w:ascii="Times New Roman" w:eastAsia="MS Mincho" w:hAnsi="Times New Roman" w:cs="Times New Roman"/>
          <w:sz w:val="24"/>
          <w:szCs w:val="24"/>
          <w:vertAlign w:val="superscript"/>
          <w:lang w:val="en-GB"/>
        </w:rPr>
        <w:t>**</w:t>
      </w:r>
      <w:r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t>Student t-test</w:t>
      </w:r>
    </w:p>
    <w:p w14:paraId="06FED561" w14:textId="794C9445" w:rsidR="00FB1EF6" w:rsidRPr="00EB1E79" w:rsidRDefault="00FB1EF6">
      <w:pPr>
        <w:widowControl/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B1E79">
        <w:rPr>
          <w:rFonts w:ascii="Times New Roman" w:eastAsia="MS Mincho" w:hAnsi="Times New Roman" w:cs="Times New Roman"/>
          <w:sz w:val="24"/>
          <w:szCs w:val="24"/>
          <w:lang w:val="en-GB"/>
        </w:rPr>
        <w:br w:type="page"/>
      </w:r>
    </w:p>
    <w:p w14:paraId="5E1ED293" w14:textId="7E2BAF66" w:rsidR="00FB1EF6" w:rsidRPr="00EB1E79" w:rsidRDefault="00FB1EF6" w:rsidP="00BD4EF6">
      <w:pPr>
        <w:widowControl/>
        <w:jc w:val="center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EB1E79">
        <w:rPr>
          <w:rFonts w:ascii="Times New Roman" w:eastAsia="MS Mincho" w:hAnsi="Times New Roman" w:cs="Times New Roman" w:hint="eastAsia"/>
          <w:b/>
          <w:sz w:val="24"/>
          <w:szCs w:val="24"/>
          <w:lang w:val="en-GB"/>
        </w:rPr>
        <w:lastRenderedPageBreak/>
        <w:t>S</w:t>
      </w:r>
      <w:r w:rsidRPr="00EB1E79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u</w:t>
      </w:r>
      <w:r w:rsidRPr="00EB1E79">
        <w:rPr>
          <w:rFonts w:ascii="Times New Roman" w:eastAsia="MS Mincho" w:hAnsi="Times New Roman" w:cs="Times New Roman" w:hint="eastAsia"/>
          <w:b/>
          <w:sz w:val="24"/>
          <w:szCs w:val="24"/>
          <w:lang w:val="en-GB"/>
        </w:rPr>
        <w:t>pplementa</w:t>
      </w:r>
      <w:r w:rsidRPr="00EB1E79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ry Table S3. Results of the patency capsule procedure: outpatient</w:t>
      </w:r>
    </w:p>
    <w:tbl>
      <w:tblPr>
        <w:tblStyle w:val="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407"/>
      </w:tblGrid>
      <w:tr w:rsidR="00EB1E79" w:rsidRPr="00EB1E79" w14:paraId="2C7A48E6" w14:textId="77777777" w:rsidTr="00BD4EF6">
        <w:trPr>
          <w:trHeight w:val="412"/>
        </w:trPr>
        <w:tc>
          <w:tcPr>
            <w:tcW w:w="5098" w:type="dxa"/>
            <w:tcBorders>
              <w:bottom w:val="nil"/>
            </w:tcBorders>
          </w:tcPr>
          <w:p w14:paraId="5F8126E5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Overall patency, n (%)</w:t>
            </w:r>
          </w:p>
        </w:tc>
        <w:tc>
          <w:tcPr>
            <w:tcW w:w="3407" w:type="dxa"/>
            <w:tcBorders>
              <w:bottom w:val="nil"/>
            </w:tcBorders>
          </w:tcPr>
          <w:p w14:paraId="78BE02B1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92 (96.0)</w:t>
            </w:r>
          </w:p>
        </w:tc>
      </w:tr>
      <w:tr w:rsidR="00EB1E79" w:rsidRPr="00EB1E79" w14:paraId="4CF1C6B8" w14:textId="77777777" w:rsidTr="00BD4EF6">
        <w:trPr>
          <w:trHeight w:val="412"/>
        </w:trPr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6A4B5820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Confirmed patency, n (%)</w:t>
            </w:r>
          </w:p>
        </w:tc>
        <w:tc>
          <w:tcPr>
            <w:tcW w:w="3407" w:type="dxa"/>
            <w:tcBorders>
              <w:top w:val="nil"/>
              <w:bottom w:val="single" w:sz="4" w:space="0" w:color="auto"/>
            </w:tcBorders>
          </w:tcPr>
          <w:p w14:paraId="6780A2C8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65 (82.5)</w:t>
            </w:r>
          </w:p>
        </w:tc>
      </w:tr>
      <w:tr w:rsidR="00EB1E79" w:rsidRPr="00EB1E79" w14:paraId="48AB7920" w14:textId="77777777" w:rsidTr="00BD4EF6">
        <w:trPr>
          <w:trHeight w:val="412"/>
        </w:trPr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7261688B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Estimated patency, n (%)</w:t>
            </w:r>
          </w:p>
        </w:tc>
        <w:tc>
          <w:tcPr>
            <w:tcW w:w="3407" w:type="dxa"/>
            <w:tcBorders>
              <w:top w:val="nil"/>
              <w:bottom w:val="single" w:sz="4" w:space="0" w:color="auto"/>
            </w:tcBorders>
          </w:tcPr>
          <w:p w14:paraId="1DF48553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7 (13.5)</w:t>
            </w:r>
          </w:p>
        </w:tc>
      </w:tr>
      <w:tr w:rsidR="00EB1E79" w:rsidRPr="00EB1E79" w14:paraId="273A16FD" w14:textId="77777777" w:rsidTr="00BD4EF6">
        <w:trPr>
          <w:trHeight w:val="412"/>
        </w:trPr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75528E66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CT judgement, n (%)</w:t>
            </w:r>
          </w:p>
        </w:tc>
        <w:tc>
          <w:tcPr>
            <w:tcW w:w="3407" w:type="dxa"/>
            <w:tcBorders>
              <w:top w:val="nil"/>
              <w:bottom w:val="single" w:sz="4" w:space="0" w:color="auto"/>
            </w:tcBorders>
          </w:tcPr>
          <w:p w14:paraId="7B2DCDB8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49 (24.5)</w:t>
            </w:r>
          </w:p>
        </w:tc>
      </w:tr>
      <w:tr w:rsidR="00EB1E79" w:rsidRPr="00EB1E79" w14:paraId="4168FF54" w14:textId="77777777" w:rsidTr="00BD4EF6">
        <w:trPr>
          <w:trHeight w:val="412"/>
        </w:trPr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7A90A739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o patency, n (%)</w:t>
            </w:r>
          </w:p>
        </w:tc>
        <w:tc>
          <w:tcPr>
            <w:tcW w:w="3407" w:type="dxa"/>
            <w:tcBorders>
              <w:top w:val="nil"/>
              <w:bottom w:val="single" w:sz="4" w:space="0" w:color="auto"/>
            </w:tcBorders>
          </w:tcPr>
          <w:p w14:paraId="1A6C2235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8 (4.0)</w:t>
            </w:r>
          </w:p>
        </w:tc>
      </w:tr>
      <w:tr w:rsidR="00FB1EF6" w:rsidRPr="00EB1E79" w14:paraId="6C80014D" w14:textId="77777777" w:rsidTr="00BD4EF6">
        <w:trPr>
          <w:trHeight w:val="354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74181C91" w14:textId="3E81239B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Adverse events, n (%)</w:t>
            </w:r>
          </w:p>
          <w:p w14:paraId="5C0CEBD2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Retention of the coating film</w:t>
            </w:r>
          </w:p>
          <w:p w14:paraId="76BFCEF2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Abdominal pain</w:t>
            </w:r>
          </w:p>
          <w:p w14:paraId="37731D30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Nausea, vomiting</w:t>
            </w:r>
          </w:p>
          <w:p w14:paraId="56339D44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Intestinal obstruction</w:t>
            </w:r>
          </w:p>
          <w:p w14:paraId="152529F3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Perforation</w:t>
            </w:r>
          </w:p>
          <w:p w14:paraId="4DC70680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Capsule aspiration</w:t>
            </w:r>
          </w:p>
          <w:p w14:paraId="67513151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Allergic reaction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30DDE1F2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2 (1.0)</w:t>
            </w:r>
          </w:p>
          <w:p w14:paraId="4B31BB82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1 (0.5)</w:t>
            </w:r>
          </w:p>
          <w:p w14:paraId="4DF345B7" w14:textId="7777777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1 (0.5)</w:t>
            </w:r>
          </w:p>
          <w:p w14:paraId="08C64F02" w14:textId="60979097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0 </w:t>
            </w:r>
            <w:r w:rsidR="006C1BA4"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(0.0)</w:t>
            </w:r>
          </w:p>
          <w:p w14:paraId="3AD1A4D1" w14:textId="70A726F8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0</w:t>
            </w:r>
            <w:r w:rsidR="006C1BA4"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  <w:p w14:paraId="17ACBC65" w14:textId="64B6F1E5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0</w:t>
            </w:r>
            <w:r w:rsidR="006C1BA4"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  <w:p w14:paraId="58C439B2" w14:textId="113970ED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0</w:t>
            </w:r>
            <w:r w:rsidR="006C1BA4"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  <w:p w14:paraId="7AE634AE" w14:textId="7E422BB1" w:rsidR="00FB1EF6" w:rsidRPr="00EB1E79" w:rsidRDefault="00FB1EF6" w:rsidP="00FB1EF6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0</w:t>
            </w:r>
            <w:r w:rsidR="006C1BA4" w:rsidRPr="00EB1E79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(0.0)</w:t>
            </w:r>
          </w:p>
        </w:tc>
      </w:tr>
      <w:bookmarkEnd w:id="0"/>
    </w:tbl>
    <w:p w14:paraId="09E11773" w14:textId="77777777" w:rsidR="00FB1EF6" w:rsidRPr="00EB1E79" w:rsidRDefault="00FB1EF6" w:rsidP="0049475D">
      <w:pPr>
        <w:widowControl/>
        <w:jc w:val="left"/>
        <w:rPr>
          <w:rFonts w:ascii="Times New Roman" w:eastAsia="MS Mincho" w:hAnsi="Times New Roman" w:cs="Times New Roman"/>
          <w:szCs w:val="21"/>
          <w:lang w:val="en-GB"/>
        </w:rPr>
      </w:pPr>
    </w:p>
    <w:sectPr w:rsidR="00FB1EF6" w:rsidRPr="00EB1E79" w:rsidSect="00EF7524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004D8" w14:textId="77777777" w:rsidR="00311093" w:rsidRDefault="00311093" w:rsidP="00A040B7">
      <w:r>
        <w:separator/>
      </w:r>
    </w:p>
  </w:endnote>
  <w:endnote w:type="continuationSeparator" w:id="0">
    <w:p w14:paraId="0AA33F63" w14:textId="77777777" w:rsidR="00311093" w:rsidRDefault="00311093" w:rsidP="00A0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D939C" w14:textId="77777777" w:rsidR="00311093" w:rsidRDefault="00311093" w:rsidP="00A040B7">
      <w:r>
        <w:separator/>
      </w:r>
    </w:p>
  </w:footnote>
  <w:footnote w:type="continuationSeparator" w:id="0">
    <w:p w14:paraId="617304E6" w14:textId="77777777" w:rsidR="00311093" w:rsidRDefault="00311093" w:rsidP="00A04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524"/>
    <w:rsid w:val="00311093"/>
    <w:rsid w:val="00375110"/>
    <w:rsid w:val="003E46FE"/>
    <w:rsid w:val="004837A2"/>
    <w:rsid w:val="0049475D"/>
    <w:rsid w:val="004F1EDB"/>
    <w:rsid w:val="00500257"/>
    <w:rsid w:val="00501642"/>
    <w:rsid w:val="0056757B"/>
    <w:rsid w:val="006C1BA4"/>
    <w:rsid w:val="00A040B7"/>
    <w:rsid w:val="00BC5174"/>
    <w:rsid w:val="00BD4EF6"/>
    <w:rsid w:val="00C96A6E"/>
    <w:rsid w:val="00E11D49"/>
    <w:rsid w:val="00EB1E79"/>
    <w:rsid w:val="00EF4E95"/>
    <w:rsid w:val="00EF7524"/>
    <w:rsid w:val="00FB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ED0E44"/>
  <w15:chartTrackingRefBased/>
  <w15:docId w15:val="{2076524E-29F4-4BE7-9532-CD2167F7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0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0B7"/>
  </w:style>
  <w:style w:type="paragraph" w:styleId="Footer">
    <w:name w:val="footer"/>
    <w:basedOn w:val="Normal"/>
    <w:link w:val="FooterChar"/>
    <w:uiPriority w:val="99"/>
    <w:unhideWhenUsed/>
    <w:rsid w:val="00A040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0B7"/>
  </w:style>
  <w:style w:type="table" w:styleId="TableGrid">
    <w:name w:val="Table Grid"/>
    <w:basedOn w:val="TableNormal"/>
    <w:uiPriority w:val="39"/>
    <w:rsid w:val="0049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FB1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B0F72-5BCB-41AB-9FDD-7BDD7FD18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恵</dc:creator>
  <cp:keywords/>
  <dc:description/>
  <cp:lastModifiedBy>Vanitha M.</cp:lastModifiedBy>
  <cp:revision>9</cp:revision>
  <dcterms:created xsi:type="dcterms:W3CDTF">2021-09-25T17:26:00Z</dcterms:created>
  <dcterms:modified xsi:type="dcterms:W3CDTF">2022-08-17T04:20:00Z</dcterms:modified>
</cp:coreProperties>
</file>